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30364" w14:textId="6A13766A" w:rsidR="00895468" w:rsidRDefault="0089546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earch strategy </w:t>
      </w:r>
    </w:p>
    <w:p w14:paraId="4CA2DEC4" w14:textId="77777777" w:rsidR="00895468" w:rsidRDefault="00895468">
      <w:pPr>
        <w:rPr>
          <w:rFonts w:ascii="Times New Roman" w:hAnsi="Times New Roman" w:cs="Times New Roman"/>
          <w:color w:val="000000" w:themeColor="text1"/>
        </w:rPr>
      </w:pPr>
    </w:p>
    <w:p w14:paraId="279C9617" w14:textId="166752DF" w:rsidR="004B191C" w:rsidRPr="00B0139E" w:rsidRDefault="008971BD">
      <w:pPr>
        <w:rPr>
          <w:rFonts w:ascii="Times New Roman" w:eastAsia="Times New Roman" w:hAnsi="Times New Roman" w:cs="Times New Roman"/>
          <w:color w:val="000000" w:themeColor="text1"/>
        </w:rPr>
      </w:pPr>
      <w:r w:rsidRPr="00B0139E">
        <w:rPr>
          <w:rFonts w:ascii="Times New Roman" w:hAnsi="Times New Roman" w:cs="Times New Roman"/>
          <w:color w:val="000000" w:themeColor="text1"/>
        </w:rPr>
        <w:t xml:space="preserve">PubMed </w:t>
      </w:r>
    </w:p>
    <w:tbl>
      <w:tblPr>
        <w:tblStyle w:val="a"/>
        <w:tblW w:w="9010" w:type="dxa"/>
        <w:tblLayout w:type="fixed"/>
        <w:tblLook w:val="0400" w:firstRow="0" w:lastRow="0" w:firstColumn="0" w:lastColumn="0" w:noHBand="0" w:noVBand="1"/>
      </w:tblPr>
      <w:tblGrid>
        <w:gridCol w:w="460"/>
        <w:gridCol w:w="7332"/>
        <w:gridCol w:w="1218"/>
      </w:tblGrid>
      <w:tr w:rsidR="00B0139E" w:rsidRPr="00B0139E" w14:paraId="76D21B7F" w14:textId="77777777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260B0" w14:textId="76E1BB0B" w:rsidR="004B191C" w:rsidRPr="00B0139E" w:rsidRDefault="0053700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4205E" w14:textId="7B5CB0C6" w:rsidR="004B191C" w:rsidRPr="00B0139E" w:rsidRDefault="00DB09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unintended</w:t>
            </w:r>
            <w:r w:rsidR="00CA4242" w:rsidRPr="00B0139E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="008971BD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8971BD"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r w:rsidR="00CA4242" w:rsidRPr="00B0139E">
              <w:rPr>
                <w:rFonts w:ascii="Times New Roman" w:hAnsi="Times New Roman" w:cs="Times New Roman"/>
                <w:color w:val="000000" w:themeColor="text1"/>
              </w:rPr>
              <w:t>undesirable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="008971BD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8971BD" w:rsidRPr="00B0139E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="00CA4242" w:rsidRPr="00B013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>OR “side effect”[</w:t>
            </w:r>
            <w:proofErr w:type="spellStart"/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="00537002" w:rsidRPr="00B0139E">
              <w:rPr>
                <w:rFonts w:ascii="Times New Roman" w:hAnsi="Times New Roman" w:cs="Times New Roman"/>
                <w:color w:val="000000" w:themeColor="text1"/>
              </w:rPr>
              <w:t xml:space="preserve"> OR “adverse effect” [</w:t>
            </w:r>
            <w:proofErr w:type="spellStart"/>
            <w:r w:rsidR="00537002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537002" w:rsidRPr="00B0139E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AAD95" w14:textId="7FCC2FC7" w:rsidR="004B191C" w:rsidRPr="00B0139E" w:rsidRDefault="00CA42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29,095</w:t>
            </w:r>
          </w:p>
        </w:tc>
      </w:tr>
      <w:tr w:rsidR="00B0139E" w:rsidRPr="00B0139E" w14:paraId="691B556F" w14:textId="77777777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3FB8B" w14:textId="34325432" w:rsidR="00537002" w:rsidRPr="00B0139E" w:rsidRDefault="00537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5D491" w14:textId="7DF5FD49" w:rsidR="00537002" w:rsidRPr="00B0139E" w:rsidRDefault="00537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“chemotherapy-induced” 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8BB6E" w14:textId="642D0855" w:rsidR="00537002" w:rsidRPr="00B0139E" w:rsidRDefault="00575A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1,090</w:t>
            </w:r>
          </w:p>
        </w:tc>
      </w:tr>
      <w:tr w:rsidR="00B0139E" w:rsidRPr="00B0139E" w14:paraId="3777BA88" w14:textId="77777777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04DE8" w14:textId="232BF923" w:rsidR="00CA4242" w:rsidRPr="00B0139E" w:rsidRDefault="00575A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9A536" w14:textId="52A466B4" w:rsidR="00CA4242" w:rsidRPr="00B0139E" w:rsidRDefault="00CA42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"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diarrhe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"[MH] OR "constipation"[MH] OR "nausea"[MH] OR "vomiting"[MH] OR "anorexia"[MH] OR "abdominal pain"[MH] OR "dyspepsia"[MH]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3B9B1" w14:textId="30D5113E" w:rsidR="00CA4242" w:rsidRPr="00B0139E" w:rsidRDefault="00CA42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37,599</w:t>
            </w:r>
          </w:p>
        </w:tc>
      </w:tr>
      <w:tr w:rsidR="00B0139E" w:rsidRPr="00B0139E" w14:paraId="7442AFA5" w14:textId="77777777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7A2DA" w14:textId="7A69E039" w:rsidR="004B191C" w:rsidRPr="00B0139E" w:rsidRDefault="00575A2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F907C" w14:textId="02CA3153" w:rsidR="004B191C" w:rsidRPr="00B0139E" w:rsidRDefault="00DB095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  <w:r w:rsidR="008971BD" w:rsidRPr="00B0139E">
              <w:rPr>
                <w:rFonts w:ascii="Times New Roman" w:hAnsi="Times New Roman" w:cs="Times New Roman"/>
                <w:color w:val="000000" w:themeColor="text1"/>
              </w:rPr>
              <w:t xml:space="preserve">[MH] </w:t>
            </w:r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proofErr w:type="spellStart"/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>chemotherap</w:t>
            </w:r>
            <w:proofErr w:type="spellEnd"/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>*[</w:t>
            </w:r>
            <w:proofErr w:type="spellStart"/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6D8A9" w14:textId="0319B0C6" w:rsidR="004B191C" w:rsidRPr="00B0139E" w:rsidRDefault="00537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,587,929</w:t>
            </w:r>
          </w:p>
        </w:tc>
      </w:tr>
      <w:tr w:rsidR="00B0139E" w:rsidRPr="00B0139E" w14:paraId="44DBA66A" w14:textId="77777777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12D59" w14:textId="09A4198E" w:rsidR="004B191C" w:rsidRPr="00B0139E" w:rsidRDefault="00575A2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58100" w14:textId="44427B1C" w:rsidR="004B191C" w:rsidRPr="00B0139E" w:rsidRDefault="008971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E03D8" w:rsidRPr="00B0139E">
              <w:rPr>
                <w:rFonts w:ascii="Times New Roman" w:hAnsi="Times New Roman" w:cs="Times New Roman"/>
                <w:color w:val="000000" w:themeColor="text1"/>
              </w:rPr>
              <w:t>rectal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r w:rsidR="00442CA8" w:rsidRPr="00B0139E">
              <w:rPr>
                <w:rFonts w:ascii="Times New Roman" w:hAnsi="Times New Roman" w:cs="Times New Roman"/>
                <w:color w:val="000000" w:themeColor="text1"/>
              </w:rPr>
              <w:t>rectum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="00442CA8" w:rsidRPr="00B0139E">
              <w:rPr>
                <w:rFonts w:ascii="Times New Roman" w:hAnsi="Times New Roman" w:cs="Times New Roman"/>
                <w:color w:val="000000" w:themeColor="text1"/>
              </w:rPr>
              <w:t xml:space="preserve"> OR colon[</w:t>
            </w:r>
            <w:proofErr w:type="spellStart"/>
            <w:r w:rsidR="00442CA8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442CA8" w:rsidRPr="00B0139E">
              <w:rPr>
                <w:rFonts w:ascii="Times New Roman" w:hAnsi="Times New Roman" w:cs="Times New Roman"/>
                <w:color w:val="000000" w:themeColor="text1"/>
              </w:rPr>
              <w:t>] OR colorectal[</w:t>
            </w:r>
            <w:proofErr w:type="spellStart"/>
            <w:r w:rsidR="00442CA8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442CA8" w:rsidRPr="00B0139E">
              <w:rPr>
                <w:rFonts w:ascii="Times New Roman" w:hAnsi="Times New Roman" w:cs="Times New Roman"/>
                <w:color w:val="000000" w:themeColor="text1"/>
              </w:rPr>
              <w:t>] OR CRC[</w:t>
            </w:r>
            <w:proofErr w:type="spellStart"/>
            <w:r w:rsidR="00442CA8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442CA8" w:rsidRPr="00B0139E">
              <w:rPr>
                <w:rFonts w:ascii="Times New Roman" w:hAnsi="Times New Roman" w:cs="Times New Roman"/>
                <w:color w:val="000000" w:themeColor="text1"/>
              </w:rPr>
              <w:t>]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>) AND (cancer*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neopl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arci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umor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] OR tumour*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aligna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]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2DCC0" w14:textId="60ED72B2" w:rsidR="004B191C" w:rsidRPr="00B0139E" w:rsidRDefault="002C5D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51,233</w:t>
            </w:r>
          </w:p>
        </w:tc>
      </w:tr>
      <w:tr w:rsidR="00B0139E" w:rsidRPr="00B0139E" w14:paraId="275CFEF0" w14:textId="77777777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37BAC" w14:textId="5F667976" w:rsidR="004B191C" w:rsidRPr="00B0139E" w:rsidRDefault="00575A2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C5433" w14:textId="2A96CD26" w:rsidR="004B191C" w:rsidRPr="00B0139E" w:rsidRDefault="008971B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E03D8" w:rsidRPr="00B0139E">
              <w:rPr>
                <w:rFonts w:ascii="Times New Roman" w:hAnsi="Times New Roman" w:cs="Times New Roman"/>
                <w:color w:val="000000" w:themeColor="text1"/>
              </w:rPr>
              <w:t>“plant extract”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r w:rsidR="003E03D8" w:rsidRPr="00B0139E">
              <w:rPr>
                <w:rFonts w:ascii="Times New Roman" w:hAnsi="Times New Roman" w:cs="Times New Roman"/>
                <w:color w:val="000000" w:themeColor="text1"/>
              </w:rPr>
              <w:t>“Chinese herbal”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r w:rsidR="003E03D8" w:rsidRPr="00B0139E">
              <w:rPr>
                <w:rFonts w:ascii="Times New Roman" w:hAnsi="Times New Roman" w:cs="Times New Roman"/>
                <w:color w:val="000000" w:themeColor="text1"/>
              </w:rPr>
              <w:t>“Chinese medicine”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r w:rsidR="003E03D8" w:rsidRPr="00B0139E">
              <w:rPr>
                <w:rFonts w:ascii="Times New Roman" w:hAnsi="Times New Roman" w:cs="Times New Roman"/>
                <w:color w:val="000000" w:themeColor="text1"/>
              </w:rPr>
              <w:t>herb*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</w:t>
            </w:r>
            <w:r w:rsidR="00537002" w:rsidRPr="00B0139E">
              <w:rPr>
                <w:rFonts w:ascii="Times New Roman" w:hAnsi="Times New Roman" w:cs="Times New Roman"/>
                <w:color w:val="000000" w:themeColor="text1"/>
              </w:rPr>
              <w:t>OR "traditional medicine"[</w:t>
            </w:r>
            <w:proofErr w:type="spellStart"/>
            <w:r w:rsidR="00537002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537002" w:rsidRPr="00B0139E">
              <w:rPr>
                <w:rFonts w:ascii="Times New Roman" w:hAnsi="Times New Roman" w:cs="Times New Roman"/>
                <w:color w:val="000000" w:themeColor="text1"/>
              </w:rPr>
              <w:t>] OR "alternative medicine"[</w:t>
            </w:r>
            <w:proofErr w:type="spellStart"/>
            <w:r w:rsidR="00537002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537002" w:rsidRPr="00B0139E">
              <w:rPr>
                <w:rFonts w:ascii="Times New Roman" w:hAnsi="Times New Roman" w:cs="Times New Roman"/>
                <w:color w:val="000000" w:themeColor="text1"/>
              </w:rPr>
              <w:t>] OR "complementary medicine"[</w:t>
            </w:r>
            <w:proofErr w:type="spellStart"/>
            <w:r w:rsidR="00537002"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="00537002" w:rsidRPr="00B0139E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6CC6B" w14:textId="4A3A7FA5" w:rsidR="004B191C" w:rsidRPr="00B0139E" w:rsidRDefault="00537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48,130</w:t>
            </w:r>
          </w:p>
        </w:tc>
      </w:tr>
      <w:tr w:rsidR="00B0139E" w:rsidRPr="00B0139E" w14:paraId="035E0165" w14:textId="77777777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CFD67" w14:textId="52C65F99" w:rsidR="004B191C" w:rsidRPr="00B0139E" w:rsidRDefault="00575A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22572" w14:textId="37AF07F8" w:rsidR="004B191C" w:rsidRPr="00B0139E" w:rsidRDefault="008971B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“randomized controlled trial”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] OR “controlled clinical trial”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z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s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] OR placebo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] OR sham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] OR randomly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] OR trial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]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355C3" w14:textId="370E2C19" w:rsidR="004B191C" w:rsidRPr="00B0139E" w:rsidRDefault="005370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,054,605</w:t>
            </w:r>
          </w:p>
        </w:tc>
      </w:tr>
      <w:tr w:rsidR="004B191C" w:rsidRPr="00B0139E" w14:paraId="06CD3648" w14:textId="77777777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83437" w14:textId="6BFB6DB7" w:rsidR="004B191C" w:rsidRPr="00B0139E" w:rsidRDefault="00575A2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8087B" w14:textId="44DFD924" w:rsidR="004B191C" w:rsidRPr="00B0139E" w:rsidRDefault="0053700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971BD" w:rsidRPr="00B0139E">
              <w:rPr>
                <w:rFonts w:ascii="Times New Roman" w:hAnsi="Times New Roman" w:cs="Times New Roman"/>
                <w:color w:val="000000" w:themeColor="text1"/>
              </w:rPr>
              <w:t xml:space="preserve">#1 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>OR</w:t>
            </w:r>
            <w:r w:rsidR="008971BD" w:rsidRPr="00B0139E">
              <w:rPr>
                <w:rFonts w:ascii="Times New Roman" w:hAnsi="Times New Roman" w:cs="Times New Roman"/>
                <w:color w:val="000000" w:themeColor="text1"/>
              </w:rPr>
              <w:t xml:space="preserve"> #2</w:t>
            </w:r>
            <w:r w:rsidR="00CA4242" w:rsidRPr="00B0139E">
              <w:rPr>
                <w:rFonts w:ascii="Times New Roman" w:hAnsi="Times New Roman" w:cs="Times New Roman"/>
                <w:color w:val="000000" w:themeColor="text1"/>
              </w:rPr>
              <w:t xml:space="preserve"> OR</w:t>
            </w:r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971BD" w:rsidRPr="00B0139E">
              <w:rPr>
                <w:rFonts w:ascii="Times New Roman" w:hAnsi="Times New Roman" w:cs="Times New Roman"/>
                <w:color w:val="000000" w:themeColor="text1"/>
              </w:rPr>
              <w:t>#</w:t>
            </w:r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575A2B" w:rsidRPr="00B0139E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="008971BD" w:rsidRPr="00B013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>AND #4 AND</w:t>
            </w:r>
            <w:r w:rsidR="008971BD" w:rsidRPr="00B0139E">
              <w:rPr>
                <w:rFonts w:ascii="Times New Roman" w:hAnsi="Times New Roman" w:cs="Times New Roman"/>
                <w:color w:val="000000" w:themeColor="text1"/>
              </w:rPr>
              <w:t xml:space="preserve"> #5</w:t>
            </w:r>
            <w:r w:rsidR="002C5DFB" w:rsidRPr="00B013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>AND #6</w:t>
            </w:r>
            <w:r w:rsidR="00575A2B" w:rsidRPr="00B0139E">
              <w:rPr>
                <w:rFonts w:ascii="Times New Roman" w:hAnsi="Times New Roman" w:cs="Times New Roman"/>
                <w:color w:val="000000" w:themeColor="text1"/>
              </w:rPr>
              <w:t xml:space="preserve"> AND #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A431B" w14:textId="203A10A7" w:rsidR="004B191C" w:rsidRPr="00B0139E" w:rsidRDefault="00CA42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75A2B" w:rsidRPr="00B013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</w:tbl>
    <w:p w14:paraId="36C6CBCA" w14:textId="77777777" w:rsidR="004B191C" w:rsidRPr="00B0139E" w:rsidRDefault="004B191C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384C713" w14:textId="0BB8747A" w:rsidR="004B191C" w:rsidRPr="00B0139E" w:rsidRDefault="004B191C">
      <w:pPr>
        <w:rPr>
          <w:rFonts w:ascii="Times New Roman" w:hAnsi="Times New Roman" w:cs="Times New Roman"/>
          <w:color w:val="000000" w:themeColor="text1"/>
        </w:rPr>
      </w:pPr>
    </w:p>
    <w:p w14:paraId="05B3DB63" w14:textId="3A0AABD7" w:rsidR="002524A8" w:rsidRPr="00B0139E" w:rsidRDefault="002524A8" w:rsidP="002524A8">
      <w:pPr>
        <w:rPr>
          <w:rFonts w:ascii="Times New Roman" w:hAnsi="Times New Roman" w:cs="Times New Roman"/>
          <w:color w:val="000000" w:themeColor="text1"/>
        </w:rPr>
      </w:pPr>
      <w:r w:rsidRPr="00B0139E">
        <w:rPr>
          <w:rFonts w:ascii="Times New Roman" w:hAnsi="Times New Roman" w:cs="Times New Roman"/>
          <w:color w:val="000000" w:themeColor="text1"/>
        </w:rPr>
        <w:t xml:space="preserve">Web of Science </w:t>
      </w:r>
    </w:p>
    <w:tbl>
      <w:tblPr>
        <w:tblStyle w:val="a"/>
        <w:tblW w:w="9010" w:type="dxa"/>
        <w:tblLayout w:type="fixed"/>
        <w:tblLook w:val="0400" w:firstRow="0" w:lastRow="0" w:firstColumn="0" w:lastColumn="0" w:noHBand="0" w:noVBand="1"/>
      </w:tblPr>
      <w:tblGrid>
        <w:gridCol w:w="460"/>
        <w:gridCol w:w="7332"/>
        <w:gridCol w:w="1218"/>
      </w:tblGrid>
      <w:tr w:rsidR="00B0139E" w:rsidRPr="00B0139E" w14:paraId="7475DA7F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B77DC" w14:textId="77777777" w:rsidR="002524A8" w:rsidRPr="00B0139E" w:rsidRDefault="002524A8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1F888" w14:textId="4AC167F9" w:rsidR="002524A8" w:rsidRPr="00B0139E" w:rsidRDefault="002524A8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TS=(unintended OR undesirable OR  “side effect” OR “side effects” OR “adverse effect” OR “adverse effects”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8496E" w14:textId="27277DF0" w:rsidR="002524A8" w:rsidRPr="00B0139E" w:rsidRDefault="002524A8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33,639</w:t>
            </w:r>
          </w:p>
        </w:tc>
      </w:tr>
      <w:tr w:rsidR="00B0139E" w:rsidRPr="00B0139E" w14:paraId="59BDE15D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C3CA9" w14:textId="77777777" w:rsidR="002524A8" w:rsidRPr="00B0139E" w:rsidRDefault="002524A8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0096B" w14:textId="25C4B1E4" w:rsidR="002524A8" w:rsidRPr="00B0139E" w:rsidRDefault="002524A8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TS=(“chemotherapy-induced” ) 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6288A" w14:textId="6F459187" w:rsidR="002524A8" w:rsidRPr="00B0139E" w:rsidRDefault="002524A8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4,133</w:t>
            </w:r>
          </w:p>
        </w:tc>
      </w:tr>
      <w:tr w:rsidR="00B0139E" w:rsidRPr="00B0139E" w14:paraId="15C1409F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BA591" w14:textId="77777777" w:rsidR="002524A8" w:rsidRPr="00B0139E" w:rsidRDefault="002524A8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BA462" w14:textId="6007D15B" w:rsidR="002524A8" w:rsidRPr="00B0139E" w:rsidRDefault="00BB5D9C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S=(("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diarrhe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")  OR  ("constipation")  OR  ("nausea")  OR  ("vomiting")  OR  ("anorexia")  OR  ("abdominal pain")  OR  ("dyspepsia")  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E3557" w14:textId="39030E88" w:rsidR="002524A8" w:rsidRPr="00B0139E" w:rsidRDefault="00BB5D9C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43,797</w:t>
            </w:r>
          </w:p>
        </w:tc>
      </w:tr>
      <w:tr w:rsidR="00B0139E" w:rsidRPr="00B0139E" w14:paraId="4C294083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8CA76" w14:textId="77777777" w:rsidR="002524A8" w:rsidRPr="00B0139E" w:rsidRDefault="002524A8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BDB45" w14:textId="4BBF6979" w:rsidR="002524A8" w:rsidRPr="00B0139E" w:rsidRDefault="00BB5D9C" w:rsidP="00BB5D9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TS= (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hemothera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7CE11" w14:textId="2F3030E3" w:rsidR="002524A8" w:rsidRPr="00B0139E" w:rsidRDefault="00BB5D9C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88,050</w:t>
            </w:r>
          </w:p>
        </w:tc>
      </w:tr>
      <w:tr w:rsidR="00B0139E" w:rsidRPr="00B0139E" w14:paraId="5556641A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CAF5D" w14:textId="77777777" w:rsidR="002524A8" w:rsidRPr="00B0139E" w:rsidRDefault="002524A8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07174" w14:textId="5790D6C0" w:rsidR="002524A8" w:rsidRPr="00B0139E" w:rsidRDefault="00B7235B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TS=((rectal OR  rectum  OR  colon  OR  colorectal)  NEAR/10  (cance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neopl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arci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umor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tumou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aligna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)  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D53D7" w14:textId="533D4260" w:rsidR="002524A8" w:rsidRPr="00B0139E" w:rsidRDefault="00B7235B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10,253</w:t>
            </w:r>
          </w:p>
        </w:tc>
      </w:tr>
      <w:tr w:rsidR="00B0139E" w:rsidRPr="00B0139E" w14:paraId="3118CEC1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B232B" w14:textId="77777777" w:rsidR="002524A8" w:rsidRPr="00B0139E" w:rsidRDefault="002524A8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10DC6" w14:textId="31E823AC" w:rsidR="002524A8" w:rsidRPr="00B0139E" w:rsidRDefault="002524A8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7235B" w:rsidRPr="00B0139E">
              <w:rPr>
                <w:rFonts w:ascii="Times New Roman" w:hAnsi="Times New Roman" w:cs="Times New Roman"/>
                <w:color w:val="000000" w:themeColor="text1"/>
              </w:rPr>
              <w:t>TS=(“plant extract”  OR  “Chinese  herbal”  OR  “Chinese  medicine”  OR  herb*  OR  "traditional  medicine"  OR  "alternative  medicine"  OR  "complementary  medicine"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A4728" w14:textId="3F9C94F4" w:rsidR="002524A8" w:rsidRPr="00B0139E" w:rsidRDefault="00B7235B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00,516</w:t>
            </w:r>
          </w:p>
        </w:tc>
      </w:tr>
      <w:tr w:rsidR="00B0139E" w:rsidRPr="00B0139E" w14:paraId="26ECA350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09A75" w14:textId="77777777" w:rsidR="002524A8" w:rsidRPr="00B0139E" w:rsidRDefault="002524A8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233E6" w14:textId="33A4ACE5" w:rsidR="002524A8" w:rsidRPr="00B0139E" w:rsidRDefault="00B7235B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TS=(“randomized controlled  trial”  OR  “controlled  clinical  trial”  OR 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z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OR 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s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OR  placebo  OR  sham  OR  randomly  OR  trial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DDDA3" w14:textId="45E3ABD8" w:rsidR="002524A8" w:rsidRPr="00B0139E" w:rsidRDefault="00B7235B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,041,843</w:t>
            </w:r>
          </w:p>
        </w:tc>
      </w:tr>
      <w:tr w:rsidR="002524A8" w:rsidRPr="00B0139E" w14:paraId="15A3C1F7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1F985" w14:textId="77777777" w:rsidR="002524A8" w:rsidRPr="00B0139E" w:rsidRDefault="002524A8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E4BC5" w14:textId="77777777" w:rsidR="002524A8" w:rsidRPr="00B0139E" w:rsidRDefault="002524A8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#1 OR #2 OR #3) AND #4 AND #5 AND #6 AND #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D7FFD" w14:textId="578CF453" w:rsidR="002524A8" w:rsidRPr="00B0139E" w:rsidRDefault="00B7235B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</w:tr>
    </w:tbl>
    <w:p w14:paraId="31CABF31" w14:textId="694C7ADC" w:rsidR="002524A8" w:rsidRPr="00B0139E" w:rsidRDefault="002524A8" w:rsidP="002524A8">
      <w:pPr>
        <w:rPr>
          <w:rFonts w:ascii="Times New Roman" w:hAnsi="Times New Roman" w:cs="Times New Roman"/>
          <w:color w:val="000000" w:themeColor="text1"/>
        </w:rPr>
      </w:pPr>
    </w:p>
    <w:p w14:paraId="36123F7C" w14:textId="77777777" w:rsidR="00DA7792" w:rsidRPr="00B0139E" w:rsidRDefault="00DA7792" w:rsidP="002524A8">
      <w:pPr>
        <w:rPr>
          <w:rFonts w:ascii="Times New Roman" w:hAnsi="Times New Roman" w:cs="Times New Roman"/>
          <w:color w:val="000000" w:themeColor="text1"/>
        </w:rPr>
      </w:pPr>
    </w:p>
    <w:p w14:paraId="6F9ECC25" w14:textId="77777777" w:rsidR="00DA7792" w:rsidRPr="00B0139E" w:rsidRDefault="00DA7792" w:rsidP="00DA7792">
      <w:pPr>
        <w:rPr>
          <w:rFonts w:ascii="Times New Roman" w:eastAsia="Times New Roman" w:hAnsi="Times New Roman" w:cs="Times New Roman"/>
          <w:color w:val="000000" w:themeColor="text1"/>
        </w:rPr>
      </w:pPr>
      <w:r w:rsidRPr="00B0139E">
        <w:rPr>
          <w:rFonts w:ascii="Times New Roman" w:eastAsia="Times New Roman" w:hAnsi="Times New Roman" w:cs="Times New Roman"/>
          <w:color w:val="000000" w:themeColor="text1"/>
        </w:rPr>
        <w:t>Cochrane</w:t>
      </w:r>
    </w:p>
    <w:tbl>
      <w:tblPr>
        <w:tblStyle w:val="a"/>
        <w:tblW w:w="9010" w:type="dxa"/>
        <w:tblLayout w:type="fixed"/>
        <w:tblLook w:val="0400" w:firstRow="0" w:lastRow="0" w:firstColumn="0" w:lastColumn="0" w:noHBand="0" w:noVBand="1"/>
      </w:tblPr>
      <w:tblGrid>
        <w:gridCol w:w="460"/>
        <w:gridCol w:w="7332"/>
        <w:gridCol w:w="1218"/>
      </w:tblGrid>
      <w:tr w:rsidR="00B0139E" w:rsidRPr="00B0139E" w14:paraId="4190F540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5EF45" w14:textId="77777777" w:rsidR="00DA7792" w:rsidRPr="00B0139E" w:rsidRDefault="00DA7792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8E7A8" w14:textId="738ED73F" w:rsidR="00DA7792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unintended OR undesirable OR  “side effect” OR “side effects” OR “adverse effect” OR “adverse effects”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BFDB6" w14:textId="583EC4C4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64591</w:t>
            </w:r>
          </w:p>
        </w:tc>
      </w:tr>
      <w:tr w:rsidR="00B0139E" w:rsidRPr="00B0139E" w14:paraId="443FAF6A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D72B0" w14:textId="77777777" w:rsidR="00DA7792" w:rsidRPr="00B0139E" w:rsidRDefault="00DA7792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5ACFF" w14:textId="23E04DA6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chemotherapy-induced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A6B35" w14:textId="4C74D1A6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845</w:t>
            </w:r>
          </w:p>
        </w:tc>
      </w:tr>
      <w:tr w:rsidR="00B0139E" w:rsidRPr="00B0139E" w14:paraId="5B598F7D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94335" w14:textId="77777777" w:rsidR="00DA7792" w:rsidRPr="00B0139E" w:rsidRDefault="00DA7792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42FF4" w14:textId="46BA76BC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("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diarrhe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")  OR  ("constipation")  OR  ("nausea")  OR  ("vomiting")  OR  ("anorexia")  OR  ("abdominal pain")  OR  ("dyspepsia")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08C78" w14:textId="30223DA5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85142</w:t>
            </w:r>
          </w:p>
        </w:tc>
      </w:tr>
      <w:tr w:rsidR="00B0139E" w:rsidRPr="00B0139E" w14:paraId="5DB4B92A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29B95" w14:textId="77777777" w:rsidR="00DA7792" w:rsidRPr="00B0139E" w:rsidRDefault="00DA7792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76F8F" w14:textId="4E0845DE" w:rsidR="00DA7792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hemothera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F7EEA" w14:textId="01A19F42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80193</w:t>
            </w:r>
          </w:p>
        </w:tc>
      </w:tr>
      <w:tr w:rsidR="00B0139E" w:rsidRPr="00B0139E" w14:paraId="135D60D2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05825" w14:textId="77777777" w:rsidR="00DA7792" w:rsidRPr="00B0139E" w:rsidRDefault="00DA7792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lastRenderedPageBreak/>
              <w:t>5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2861E" w14:textId="2BB2B7E1" w:rsidR="00DA7792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("rectal" OR "rectum" OR "colon" OR "colorectal")  NEAR/10  (cance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neopl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arci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umor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tumou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aligna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)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FFE59" w14:textId="7C6BD035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2154</w:t>
            </w:r>
          </w:p>
        </w:tc>
      </w:tr>
      <w:tr w:rsidR="00B0139E" w:rsidRPr="00B0139E" w14:paraId="249DC6D8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80C85" w14:textId="77777777" w:rsidR="00DA7792" w:rsidRPr="00B0139E" w:rsidRDefault="00DA7792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4EE95" w14:textId="2C962BBC" w:rsidR="00DA7792" w:rsidRPr="00B0139E" w:rsidRDefault="00DA7792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02207" w:rsidRPr="00B0139E">
              <w:rPr>
                <w:rFonts w:ascii="Times New Roman" w:hAnsi="Times New Roman" w:cs="Times New Roman"/>
                <w:color w:val="000000" w:themeColor="text1"/>
              </w:rPr>
              <w:t>(“plant extract”  OR  “Chinese  herbal”  OR  “Chinese  medicine”  OR  herb*  OR  "traditional  medicine"  OR  "alternative  medicine"  OR  "complementary  medicine") :</w:t>
            </w:r>
            <w:proofErr w:type="spellStart"/>
            <w:r w:rsidR="00E02207"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1A0AD" w14:textId="5218C976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5253</w:t>
            </w:r>
          </w:p>
        </w:tc>
      </w:tr>
      <w:tr w:rsidR="00B0139E" w:rsidRPr="00B0139E" w14:paraId="3A08E890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21692" w14:textId="77777777" w:rsidR="00DA7792" w:rsidRPr="00B0139E" w:rsidRDefault="00DA7792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8D188" w14:textId="01C6B7F3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“randomized controlled  trial”  OR  “controlled  clinical  trial”  OR 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z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OR 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s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OR  placebo  OR  sham  OR  randomly  OR  trial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B16DC" w14:textId="72FF15C0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302398</w:t>
            </w:r>
          </w:p>
        </w:tc>
      </w:tr>
      <w:tr w:rsidR="00B0139E" w:rsidRPr="00B0139E" w14:paraId="40F3F00A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EB2B5" w14:textId="77777777" w:rsidR="00DA7792" w:rsidRPr="00B0139E" w:rsidRDefault="00DA7792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A8DCA" w14:textId="77777777" w:rsidR="00DA7792" w:rsidRPr="00B0139E" w:rsidRDefault="00DA7792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#1 OR #2 OR #3) AND #4 AND #5 AND #6 AND #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E5588" w14:textId="7CE2ABAF" w:rsidR="00DA7792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</w:tr>
      <w:tr w:rsidR="00E02207" w:rsidRPr="00B0139E" w14:paraId="2E5AAB0C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924FA" w14:textId="77777777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C421D" w14:textId="6B24BE45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in Trials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154AF" w14:textId="6AB21C5C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</w:tbl>
    <w:p w14:paraId="354553AB" w14:textId="4DF6F7B9" w:rsidR="002524A8" w:rsidRPr="00B0139E" w:rsidRDefault="002524A8" w:rsidP="002524A8">
      <w:pPr>
        <w:rPr>
          <w:rFonts w:ascii="Times New Roman" w:hAnsi="Times New Roman" w:cs="Times New Roman"/>
          <w:color w:val="000000" w:themeColor="text1"/>
        </w:rPr>
      </w:pPr>
    </w:p>
    <w:p w14:paraId="168A492E" w14:textId="52261C70" w:rsidR="00E02207" w:rsidRPr="00B0139E" w:rsidRDefault="00E02207" w:rsidP="002524A8">
      <w:pPr>
        <w:rPr>
          <w:rFonts w:ascii="Times New Roman" w:hAnsi="Times New Roman" w:cs="Times New Roman"/>
          <w:color w:val="000000" w:themeColor="text1"/>
        </w:rPr>
      </w:pPr>
    </w:p>
    <w:p w14:paraId="46251DEE" w14:textId="3BAECB4A" w:rsidR="00E02207" w:rsidRPr="00B0139E" w:rsidRDefault="00C73DCD" w:rsidP="00E0220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O</w:t>
      </w:r>
      <w:r w:rsidR="00E02207" w:rsidRPr="00B0139E">
        <w:rPr>
          <w:rFonts w:ascii="Times New Roman" w:eastAsia="Times New Roman" w:hAnsi="Times New Roman" w:cs="Times New Roman"/>
          <w:color w:val="000000" w:themeColor="text1"/>
        </w:rPr>
        <w:t>vid MEDLINE</w:t>
      </w:r>
    </w:p>
    <w:tbl>
      <w:tblPr>
        <w:tblStyle w:val="a"/>
        <w:tblW w:w="9010" w:type="dxa"/>
        <w:tblLayout w:type="fixed"/>
        <w:tblLook w:val="0400" w:firstRow="0" w:lastRow="0" w:firstColumn="0" w:lastColumn="0" w:noHBand="0" w:noVBand="1"/>
      </w:tblPr>
      <w:tblGrid>
        <w:gridCol w:w="460"/>
        <w:gridCol w:w="7332"/>
        <w:gridCol w:w="1218"/>
      </w:tblGrid>
      <w:tr w:rsidR="00B0139E" w:rsidRPr="00B0139E" w14:paraId="39EFA1D2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E374E" w14:textId="77777777" w:rsidR="00E02207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C8C4C" w14:textId="5FC1CB72" w:rsidR="00E02207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unintended OR undesirable OR  “side effect” OR “side effects” OR “adverse effect” OR “adverse effects”) :</w:t>
            </w:r>
            <w:r w:rsidR="00A01A88" w:rsidRPr="00B0139E">
              <w:rPr>
                <w:rFonts w:ascii="Times New Roman" w:hAnsi="Times New Roman" w:cs="Times New Roman"/>
                <w:color w:val="000000" w:themeColor="text1"/>
              </w:rPr>
              <w:t xml:space="preserve"> a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EF4BD" w14:textId="5591E14D" w:rsidR="00E02207" w:rsidRPr="00B0139E" w:rsidRDefault="00650711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55,058</w:t>
            </w:r>
          </w:p>
        </w:tc>
      </w:tr>
      <w:tr w:rsidR="00B0139E" w:rsidRPr="00B0139E" w14:paraId="0C8F95AC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FCF1C" w14:textId="77777777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93EB7" w14:textId="077A11D7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chemotherapy-induced) :</w:t>
            </w:r>
            <w:r w:rsidR="00650711" w:rsidRPr="00B013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650711"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7A848" w14:textId="26EDBF0D" w:rsidR="00E02207" w:rsidRPr="00B0139E" w:rsidRDefault="00650711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,419</w:t>
            </w:r>
          </w:p>
        </w:tc>
      </w:tr>
      <w:tr w:rsidR="00B0139E" w:rsidRPr="00B0139E" w14:paraId="5FFB7ECA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D8DD8" w14:textId="77777777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797AC" w14:textId="77777777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("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diarrhe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")  OR  ("constipation")  OR  ("nausea")  OR  ("vomiting")  OR  ("anorexia")  OR  ("abdominal pain")  OR  ("dyspepsia")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2733B" w14:textId="5F701595" w:rsidR="00E02207" w:rsidRPr="00B0139E" w:rsidRDefault="00650711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8,265</w:t>
            </w:r>
          </w:p>
        </w:tc>
      </w:tr>
      <w:tr w:rsidR="00B0139E" w:rsidRPr="00B0139E" w14:paraId="266EDB07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BFBDA" w14:textId="77777777" w:rsidR="00E02207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9A652" w14:textId="77777777" w:rsidR="00E02207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hemothera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E869C" w14:textId="6AA9A3E7" w:rsidR="00E02207" w:rsidRPr="00B0139E" w:rsidRDefault="00650711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,748</w:t>
            </w:r>
          </w:p>
        </w:tc>
      </w:tr>
      <w:tr w:rsidR="00B0139E" w:rsidRPr="00B0139E" w14:paraId="1135683B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5528B" w14:textId="77777777" w:rsidR="00E02207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C5E68" w14:textId="74F76956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("rectal" OR "rectum" OR "colon" OR "colorectal")  </w:t>
            </w:r>
            <w:r w:rsidR="00650711" w:rsidRPr="00B0139E">
              <w:rPr>
                <w:rFonts w:ascii="Times New Roman" w:hAnsi="Times New Roman" w:cs="Times New Roman"/>
                <w:color w:val="000000" w:themeColor="text1"/>
              </w:rPr>
              <w:t>AND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(cance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neopl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arci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umor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tumou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aligna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)) :a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EB9A9" w14:textId="7CB54A5F" w:rsidR="00E02207" w:rsidRPr="00B0139E" w:rsidRDefault="00650711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29,620 </w:t>
            </w:r>
          </w:p>
        </w:tc>
      </w:tr>
      <w:tr w:rsidR="00B0139E" w:rsidRPr="00B0139E" w14:paraId="3F32F334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C5F1F" w14:textId="77777777" w:rsidR="00E02207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A113D" w14:textId="20A7262E" w:rsidR="00E02207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(“plant extract”  OR  “Chinese  herbal”  OR  “Chinese  medicine”  OR  herb*  OR  "traditional  medicine"  OR  "alternative  medicine"  OR  "complementary  medicine") :a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416FF" w14:textId="53668149" w:rsidR="00E02207" w:rsidRPr="00B0139E" w:rsidRDefault="00650711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3,044</w:t>
            </w:r>
          </w:p>
        </w:tc>
      </w:tr>
      <w:tr w:rsidR="00B0139E" w:rsidRPr="00B0139E" w14:paraId="5363FBFC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8DF12" w14:textId="77777777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26C77" w14:textId="77777777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“randomized controlled  trial”  OR  “controlled  clinical  trial”  OR 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z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OR 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s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OR  placebo  OR  sham  OR  randomly  OR  trial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7CA2C" w14:textId="74298E03" w:rsidR="00E02207" w:rsidRPr="00B0139E" w:rsidRDefault="00650711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18,494</w:t>
            </w:r>
          </w:p>
        </w:tc>
      </w:tr>
      <w:tr w:rsidR="00B0139E" w:rsidRPr="00B0139E" w14:paraId="6EFD60F1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6D215" w14:textId="77777777" w:rsidR="00E02207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639D0" w14:textId="77777777" w:rsidR="00E02207" w:rsidRPr="00B0139E" w:rsidRDefault="00E0220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#1 OR #2 OR #3) AND #4 AND #5 AND #6 AND #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48D4B" w14:textId="1AFBBE1F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02207" w:rsidRPr="00B0139E" w14:paraId="07BF3E94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CF092" w14:textId="77777777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5BDA0" w14:textId="77777777" w:rsidR="00E02207" w:rsidRPr="00B0139E" w:rsidRDefault="00E0220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in Trials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85986" w14:textId="6F7E0CBB" w:rsidR="00E02207" w:rsidRPr="00B0139E" w:rsidRDefault="00650711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1B1DCD68" w14:textId="7B1F392A" w:rsidR="00E02207" w:rsidRPr="00B0139E" w:rsidRDefault="00E02207" w:rsidP="002524A8">
      <w:pPr>
        <w:rPr>
          <w:rFonts w:ascii="Times New Roman" w:hAnsi="Times New Roman" w:cs="Times New Roman"/>
          <w:color w:val="000000" w:themeColor="text1"/>
        </w:rPr>
      </w:pPr>
    </w:p>
    <w:p w14:paraId="77E0FAFD" w14:textId="0D09AA22" w:rsidR="0077449A" w:rsidRPr="00B0139E" w:rsidRDefault="0077449A" w:rsidP="002524A8">
      <w:pPr>
        <w:rPr>
          <w:rFonts w:ascii="Times New Roman" w:hAnsi="Times New Roman" w:cs="Times New Roman"/>
          <w:color w:val="000000" w:themeColor="text1"/>
        </w:rPr>
      </w:pPr>
    </w:p>
    <w:p w14:paraId="3CAC318B" w14:textId="77777777" w:rsidR="0077449A" w:rsidRPr="00B0139E" w:rsidRDefault="0077449A" w:rsidP="0077449A">
      <w:pPr>
        <w:rPr>
          <w:rFonts w:ascii="Times New Roman" w:eastAsia="Times New Roman" w:hAnsi="Times New Roman" w:cs="Times New Roman"/>
          <w:color w:val="000000" w:themeColor="text1"/>
        </w:rPr>
      </w:pPr>
      <w:r w:rsidRPr="00B0139E">
        <w:rPr>
          <w:rFonts w:ascii="Times New Roman" w:eastAsia="Times New Roman" w:hAnsi="Times New Roman" w:cs="Times New Roman"/>
          <w:color w:val="000000" w:themeColor="text1"/>
        </w:rPr>
        <w:t>Embase</w:t>
      </w:r>
    </w:p>
    <w:tbl>
      <w:tblPr>
        <w:tblStyle w:val="a"/>
        <w:tblW w:w="9010" w:type="dxa"/>
        <w:tblLayout w:type="fixed"/>
        <w:tblLook w:val="0400" w:firstRow="0" w:lastRow="0" w:firstColumn="0" w:lastColumn="0" w:noHBand="0" w:noVBand="1"/>
      </w:tblPr>
      <w:tblGrid>
        <w:gridCol w:w="460"/>
        <w:gridCol w:w="7332"/>
        <w:gridCol w:w="1218"/>
      </w:tblGrid>
      <w:tr w:rsidR="00B0139E" w:rsidRPr="00B0139E" w14:paraId="4994213E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001D4" w14:textId="77777777" w:rsidR="0077449A" w:rsidRPr="00B0139E" w:rsidRDefault="0077449A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2F617" w14:textId="274C900F" w:rsidR="0077449A" w:rsidRPr="00B0139E" w:rsidRDefault="0077449A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6167E" w:rsidRPr="00B0139E">
              <w:rPr>
                <w:rFonts w:ascii="Times New Roman" w:hAnsi="Times New Roman" w:cs="Times New Roman"/>
                <w:color w:val="000000" w:themeColor="text1"/>
              </w:rPr>
              <w:t>"unintended" or "undesirable" or "side effect" or "side effects" or "adverse effect" or "adverse effects").</w:t>
            </w:r>
            <w:proofErr w:type="spellStart"/>
            <w:r w:rsidR="0096167E"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="0096167E" w:rsidRPr="00B0139E">
              <w:rPr>
                <w:rFonts w:ascii="Times New Roman" w:hAnsi="Times New Roman" w:cs="Times New Roman"/>
                <w:color w:val="000000" w:themeColor="text1"/>
              </w:rPr>
              <w:t>. [</w:t>
            </w:r>
            <w:proofErr w:type="spellStart"/>
            <w:r w:rsidR="0096167E"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="0096167E" w:rsidRPr="00B0139E">
              <w:rPr>
                <w:rFonts w:ascii="Times New Roman" w:hAnsi="Times New Roman" w:cs="Times New Roman"/>
                <w:color w:val="000000" w:themeColor="text1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77C31" w14:textId="609C34FB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467237</w:t>
            </w:r>
          </w:p>
        </w:tc>
      </w:tr>
      <w:tr w:rsidR="00B0139E" w:rsidRPr="00B0139E" w14:paraId="6D88C4D0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C1F43" w14:textId="77777777" w:rsidR="0077449A" w:rsidRPr="00B0139E" w:rsidRDefault="0077449A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84213" w14:textId="2939BE76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chemotherapy-induced.mp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BD2F5" w14:textId="322C9054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4917</w:t>
            </w:r>
          </w:p>
        </w:tc>
      </w:tr>
      <w:tr w:rsidR="00B0139E" w:rsidRPr="00B0139E" w14:paraId="07648A90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3482A" w14:textId="77777777" w:rsidR="0077449A" w:rsidRPr="00B0139E" w:rsidRDefault="0077449A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43C9D" w14:textId="3B64ADE6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"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diarrhe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" or "constipation" or "nausea" or "vomiting" or "anorexia" or "abdominal pain" or "dyspepsia").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. 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62635" w14:textId="3BB6DAD1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793501</w:t>
            </w:r>
          </w:p>
        </w:tc>
      </w:tr>
      <w:tr w:rsidR="00B0139E" w:rsidRPr="00B0139E" w14:paraId="0C2ABDB6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4587B" w14:textId="77777777" w:rsidR="0077449A" w:rsidRPr="00B0139E" w:rsidRDefault="0077449A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339EF" w14:textId="12A00100" w:rsidR="0077449A" w:rsidRPr="00B0139E" w:rsidRDefault="0096167E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hemothera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.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231BB" w14:textId="4AAF6580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878719</w:t>
            </w:r>
          </w:p>
        </w:tc>
      </w:tr>
      <w:tr w:rsidR="00B0139E" w:rsidRPr="00B0139E" w14:paraId="206D27BE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C9C5F" w14:textId="77777777" w:rsidR="0077449A" w:rsidRPr="00B0139E" w:rsidRDefault="0077449A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7DDA1" w14:textId="3B640D7A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("rectal" or "rectum" or "colon" or "colorectal") and (cance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neopl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arci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umor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tumou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aligna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)).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. 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=title, abstract, </w:t>
            </w:r>
            <w:r w:rsidRPr="00B0139E">
              <w:rPr>
                <w:rFonts w:ascii="Times New Roman" w:hAnsi="Times New Roman" w:cs="Times New Roman"/>
                <w:color w:val="000000" w:themeColor="text1"/>
              </w:rPr>
              <w:lastRenderedPageBreak/>
              <w:t>heading word, drug trade name, original title, device manufacturer, drug manufacturer, device trade name, keyword, floating subheading word, candidate term word]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E194C" w14:textId="1F8ECF70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lastRenderedPageBreak/>
              <w:t>498226</w:t>
            </w:r>
          </w:p>
        </w:tc>
      </w:tr>
      <w:tr w:rsidR="00B0139E" w:rsidRPr="00B0139E" w14:paraId="61F257B0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A612C" w14:textId="77777777" w:rsidR="0077449A" w:rsidRPr="00B0139E" w:rsidRDefault="0077449A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E817E" w14:textId="2F246849" w:rsidR="0077449A" w:rsidRPr="00B0139E" w:rsidRDefault="0077449A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6167E" w:rsidRPr="00B0139E">
              <w:rPr>
                <w:rFonts w:ascii="Times New Roman" w:hAnsi="Times New Roman" w:cs="Times New Roman"/>
                <w:color w:val="000000" w:themeColor="text1"/>
              </w:rPr>
              <w:t>("plant extract" or "Chinese herbal" or "Chinese medicine" or herb* or "traditional medicine" or "alternative medicine" or "complementary medicine").</w:t>
            </w:r>
            <w:proofErr w:type="spellStart"/>
            <w:r w:rsidR="0096167E"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="0096167E" w:rsidRPr="00B0139E">
              <w:rPr>
                <w:rFonts w:ascii="Times New Roman" w:hAnsi="Times New Roman" w:cs="Times New Roman"/>
                <w:color w:val="000000" w:themeColor="text1"/>
              </w:rPr>
              <w:t>. [</w:t>
            </w:r>
            <w:proofErr w:type="spellStart"/>
            <w:r w:rsidR="0096167E"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="0096167E" w:rsidRPr="00B0139E">
              <w:rPr>
                <w:rFonts w:ascii="Times New Roman" w:hAnsi="Times New Roman" w:cs="Times New Roman"/>
                <w:color w:val="000000" w:themeColor="text1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A9490" w14:textId="612BABEA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08737</w:t>
            </w:r>
          </w:p>
        </w:tc>
      </w:tr>
      <w:tr w:rsidR="00B0139E" w:rsidRPr="00B0139E" w14:paraId="02626D69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AF30D" w14:textId="77777777" w:rsidR="0077449A" w:rsidRPr="00B0139E" w:rsidRDefault="0077449A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AF3B9" w14:textId="5AEF13F4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"randomized controlled trial" or "controlled clinical trial"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z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s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or placebo or sham or randomly or trial).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. [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4A3F3" w14:textId="1F636B07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664168</w:t>
            </w:r>
          </w:p>
        </w:tc>
      </w:tr>
      <w:tr w:rsidR="0077449A" w:rsidRPr="00B0139E" w14:paraId="3B7C67F6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BF73D" w14:textId="77777777" w:rsidR="0077449A" w:rsidRPr="00B0139E" w:rsidRDefault="0077449A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8AB71" w14:textId="77777777" w:rsidR="0077449A" w:rsidRPr="00B0139E" w:rsidRDefault="0077449A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#1 OR #2 OR #3) AND #4 AND #5 AND #6 AND #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5D515" w14:textId="25EEEF50" w:rsidR="0077449A" w:rsidRPr="00B0139E" w:rsidRDefault="0096167E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69</w:t>
            </w:r>
          </w:p>
        </w:tc>
      </w:tr>
    </w:tbl>
    <w:p w14:paraId="46D09552" w14:textId="3846BFB4" w:rsidR="0077449A" w:rsidRPr="00B0139E" w:rsidRDefault="0077449A" w:rsidP="002524A8">
      <w:pPr>
        <w:rPr>
          <w:rFonts w:ascii="Times New Roman" w:hAnsi="Times New Roman" w:cs="Times New Roman"/>
          <w:color w:val="000000" w:themeColor="text1"/>
        </w:rPr>
      </w:pPr>
    </w:p>
    <w:p w14:paraId="0D353004" w14:textId="4C7FB1D7" w:rsidR="005C3457" w:rsidRPr="00B0139E" w:rsidRDefault="005C3457" w:rsidP="002524A8">
      <w:pPr>
        <w:rPr>
          <w:rFonts w:ascii="Times New Roman" w:hAnsi="Times New Roman" w:cs="Times New Roman"/>
          <w:color w:val="000000" w:themeColor="text1"/>
        </w:rPr>
      </w:pPr>
    </w:p>
    <w:p w14:paraId="3BA82663" w14:textId="77777777" w:rsidR="005C3457" w:rsidRPr="00B0139E" w:rsidRDefault="005C3457" w:rsidP="005C3457">
      <w:pPr>
        <w:rPr>
          <w:rFonts w:ascii="Times New Roman" w:eastAsia="Times New Roman" w:hAnsi="Times New Roman" w:cs="Times New Roman"/>
          <w:color w:val="000000" w:themeColor="text1"/>
        </w:rPr>
      </w:pPr>
      <w:r w:rsidRPr="00B0139E">
        <w:rPr>
          <w:rFonts w:ascii="Times New Roman" w:eastAsia="Times New Roman" w:hAnsi="Times New Roman" w:cs="Times New Roman"/>
          <w:color w:val="000000" w:themeColor="text1"/>
        </w:rPr>
        <w:t>CINAHL PLUS</w:t>
      </w:r>
    </w:p>
    <w:tbl>
      <w:tblPr>
        <w:tblStyle w:val="a"/>
        <w:tblW w:w="9010" w:type="dxa"/>
        <w:tblLayout w:type="fixed"/>
        <w:tblLook w:val="0400" w:firstRow="0" w:lastRow="0" w:firstColumn="0" w:lastColumn="0" w:noHBand="0" w:noVBand="1"/>
      </w:tblPr>
      <w:tblGrid>
        <w:gridCol w:w="460"/>
        <w:gridCol w:w="7332"/>
        <w:gridCol w:w="1218"/>
      </w:tblGrid>
      <w:tr w:rsidR="00B0139E" w:rsidRPr="00B0139E" w14:paraId="6B114787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D13CF" w14:textId="77777777" w:rsidR="005C3457" w:rsidRPr="00B0139E" w:rsidRDefault="005C345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DB927" w14:textId="77777777" w:rsidR="005C3457" w:rsidRPr="00B0139E" w:rsidRDefault="005C345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unintended OR undesirable OR  “side effect” OR “side effects” OR “adverse effect” OR “adverse effects”) : a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4D58C" w14:textId="01593711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7,683</w:t>
            </w:r>
          </w:p>
        </w:tc>
      </w:tr>
      <w:tr w:rsidR="00B0139E" w:rsidRPr="00B0139E" w14:paraId="776464A7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206EC" w14:textId="77777777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04F65" w14:textId="77777777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chemotherapy-induced) :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2B05C" w14:textId="31855FF8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675</w:t>
            </w:r>
          </w:p>
        </w:tc>
      </w:tr>
      <w:tr w:rsidR="00B0139E" w:rsidRPr="00B0139E" w14:paraId="47C535E2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65373" w14:textId="77777777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C5B7D" w14:textId="77777777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("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diarrhe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")  OR  ("constipation")  OR  ("nausea")  OR  ("vomiting")  OR  ("anorexia")  OR  ("abdominal pain")  OR  ("dyspepsia")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E95CA" w14:textId="73172141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9,987</w:t>
            </w:r>
          </w:p>
        </w:tc>
      </w:tr>
      <w:tr w:rsidR="00B0139E" w:rsidRPr="00B0139E" w14:paraId="7E23732E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0EE39" w14:textId="77777777" w:rsidR="005C3457" w:rsidRPr="00B0139E" w:rsidRDefault="005C345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FF9B7" w14:textId="6C2DB3C8" w:rsidR="005C3457" w:rsidRPr="00B0139E" w:rsidRDefault="005C345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hemothera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) :a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BC8CF" w14:textId="07B7C51C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2,626</w:t>
            </w:r>
          </w:p>
        </w:tc>
      </w:tr>
      <w:tr w:rsidR="00B0139E" w:rsidRPr="00B0139E" w14:paraId="4EB20CF8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69E94" w14:textId="77777777" w:rsidR="005C3457" w:rsidRPr="00B0139E" w:rsidRDefault="005C345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E58C6" w14:textId="77777777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("rectal" OR "rectum" OR "colon" OR "colorectal")  AND  (cance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neopl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arci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umor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tumou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aligna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*)) :ab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088EE" w14:textId="23284E10" w:rsidR="005C3457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7,250</w:t>
            </w:r>
          </w:p>
        </w:tc>
      </w:tr>
      <w:tr w:rsidR="00B0139E" w:rsidRPr="00B0139E" w14:paraId="27B80172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85F43" w14:textId="77777777" w:rsidR="005C3457" w:rsidRPr="00B0139E" w:rsidRDefault="005C345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B46AA" w14:textId="1AECD753" w:rsidR="005C3457" w:rsidRPr="00B0139E" w:rsidRDefault="005C345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(“plant extract”  OR  “Chinese  herbal”  OR  “Chinese  medicine”  OR  herb*  OR  "traditional  medicine"  OR  "alternative  medicine"  OR  "complementary  medicine") :</w:t>
            </w:r>
            <w:r w:rsidR="00ED7593" w:rsidRPr="00B0139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ED7593"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29982" w14:textId="4616AAD0" w:rsidR="005C3457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5,190</w:t>
            </w:r>
          </w:p>
        </w:tc>
      </w:tr>
      <w:tr w:rsidR="00B0139E" w:rsidRPr="00B0139E" w14:paraId="034DB8B5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C377F" w14:textId="77777777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9EF1C" w14:textId="77777777" w:rsidR="005C3457" w:rsidRPr="00B0139E" w:rsidRDefault="005C3457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“randomized controlled  trial”  OR  “controlled  clinical  trial”  OR 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z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OR 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s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OR  placebo  OR  sham  OR  randomly  OR  trial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6D533" w14:textId="53582FB6" w:rsidR="005C3457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06,247</w:t>
            </w:r>
          </w:p>
        </w:tc>
      </w:tr>
      <w:tr w:rsidR="005C3457" w:rsidRPr="00B0139E" w14:paraId="39C6DA56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3AD8D" w14:textId="77777777" w:rsidR="005C3457" w:rsidRPr="00B0139E" w:rsidRDefault="005C345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5E41A" w14:textId="77777777" w:rsidR="005C3457" w:rsidRPr="00B0139E" w:rsidRDefault="005C3457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#1 OR #2 OR #3) AND #4 AND #5 AND #6 AND #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C76D0" w14:textId="0C345150" w:rsidR="005C3457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</w:tbl>
    <w:p w14:paraId="59D65B46" w14:textId="4E202807" w:rsidR="005C3457" w:rsidRPr="00B0139E" w:rsidRDefault="005C3457" w:rsidP="002524A8">
      <w:pPr>
        <w:rPr>
          <w:rFonts w:ascii="Times New Roman" w:hAnsi="Times New Roman" w:cs="Times New Roman"/>
          <w:color w:val="000000" w:themeColor="text1"/>
        </w:rPr>
      </w:pPr>
    </w:p>
    <w:p w14:paraId="42AC76B3" w14:textId="6D5288EA" w:rsidR="00ED7593" w:rsidRPr="00B0139E" w:rsidRDefault="00ED7593" w:rsidP="002524A8">
      <w:pPr>
        <w:rPr>
          <w:rFonts w:ascii="Times New Roman" w:hAnsi="Times New Roman" w:cs="Times New Roman"/>
          <w:color w:val="000000" w:themeColor="text1"/>
        </w:rPr>
      </w:pPr>
    </w:p>
    <w:p w14:paraId="163EED82" w14:textId="77777777" w:rsidR="00ED7593" w:rsidRPr="00B0139E" w:rsidRDefault="00ED7593" w:rsidP="00ED7593">
      <w:pPr>
        <w:rPr>
          <w:rFonts w:ascii="Times New Roman" w:eastAsia="Times New Roman" w:hAnsi="Times New Roman" w:cs="Times New Roman"/>
          <w:color w:val="000000" w:themeColor="text1"/>
        </w:rPr>
      </w:pPr>
      <w:r w:rsidRPr="00B0139E">
        <w:rPr>
          <w:rFonts w:ascii="Times New Roman" w:eastAsia="Times New Roman" w:hAnsi="Times New Roman" w:cs="Times New Roman"/>
          <w:color w:val="000000" w:themeColor="text1"/>
        </w:rPr>
        <w:t>AMED</w:t>
      </w:r>
    </w:p>
    <w:tbl>
      <w:tblPr>
        <w:tblStyle w:val="a"/>
        <w:tblW w:w="9010" w:type="dxa"/>
        <w:tblLayout w:type="fixed"/>
        <w:tblLook w:val="0400" w:firstRow="0" w:lastRow="0" w:firstColumn="0" w:lastColumn="0" w:noHBand="0" w:noVBand="1"/>
      </w:tblPr>
      <w:tblGrid>
        <w:gridCol w:w="460"/>
        <w:gridCol w:w="7332"/>
        <w:gridCol w:w="1218"/>
      </w:tblGrid>
      <w:tr w:rsidR="00B0139E" w:rsidRPr="00B0139E" w14:paraId="6B44560B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31C9A" w14:textId="77777777" w:rsidR="00ED7593" w:rsidRPr="00B0139E" w:rsidRDefault="00ED7593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CF538" w14:textId="61996314" w:rsidR="00ED7593" w:rsidRPr="00B0139E" w:rsidRDefault="00ED7593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unintended OR undesirable OR  “side effect” OR “side effects” OR “adverse effect” OR “adverse effects”) :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844CE" w14:textId="10A210A0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9284</w:t>
            </w:r>
          </w:p>
        </w:tc>
      </w:tr>
      <w:tr w:rsidR="00B0139E" w:rsidRPr="00B0139E" w14:paraId="0D4C91A7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5E194" w14:textId="77777777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BAEB9" w14:textId="77777777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chemotherapy-induced) :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2281D" w14:textId="77777777" w:rsidR="00ED7593" w:rsidRPr="00B0139E" w:rsidRDefault="00ED7593" w:rsidP="00ED75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  <w:p w14:paraId="2DFAE5BF" w14:textId="0084461B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139E" w:rsidRPr="00B0139E" w14:paraId="2A94AD05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C6F29" w14:textId="77777777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15A47" w14:textId="77777777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("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diarrhe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>")  OR  ("constipation")  OR  ("nausea")  OR  ("vomiting")  OR  ("anorexia")  OR  ("abdominal pain")  OR  ("dyspepsia")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85232" w14:textId="77777777" w:rsidR="00ED7593" w:rsidRPr="00B0139E" w:rsidRDefault="00ED7593" w:rsidP="00ED75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665</w:t>
            </w:r>
          </w:p>
          <w:p w14:paraId="49B11C3A" w14:textId="2C0C5FEA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139E" w:rsidRPr="00B0139E" w14:paraId="78065536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E6B64" w14:textId="77777777" w:rsidR="00ED7593" w:rsidRPr="00B0139E" w:rsidRDefault="00ED7593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A9540" w14:textId="448EC48D" w:rsidR="00ED7593" w:rsidRPr="00B0139E" w:rsidRDefault="00ED7593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hemotherap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) :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C7B63" w14:textId="444A9764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555</w:t>
            </w:r>
          </w:p>
        </w:tc>
      </w:tr>
      <w:tr w:rsidR="00B0139E" w:rsidRPr="00B0139E" w14:paraId="4A8DBB6D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FE710" w14:textId="77777777" w:rsidR="00ED7593" w:rsidRPr="00B0139E" w:rsidRDefault="00ED7593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020C2" w14:textId="17278027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("rectal" OR "rectum" OR "colon" OR "colorectal")  AND  (cance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neopla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carci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umor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 OR tumour* OR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malignan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*)) :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5297D" w14:textId="77777777" w:rsidR="00ED7593" w:rsidRPr="00B0139E" w:rsidRDefault="00ED7593" w:rsidP="00ED75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080</w:t>
            </w:r>
          </w:p>
          <w:p w14:paraId="4E05AB69" w14:textId="3D1AF0D0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139E" w:rsidRPr="00B0139E" w14:paraId="795ECE50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C2E19" w14:textId="77777777" w:rsidR="00ED7593" w:rsidRPr="00B0139E" w:rsidRDefault="00ED7593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14554" w14:textId="5817416E" w:rsidR="00ED7593" w:rsidRPr="00B0139E" w:rsidRDefault="00ED7593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("plant extract"  OR  "Chinese  herbal"  OR  "Chinese  medicine"  OR  herb*  OR  "traditional  medicine"  OR  "alternative  medicine"  OR  "complementary  medicine") :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D9FD1" w14:textId="77777777" w:rsidR="00ED7593" w:rsidRPr="00B0139E" w:rsidRDefault="00ED7593" w:rsidP="00ED75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26991</w:t>
            </w:r>
          </w:p>
          <w:p w14:paraId="17AD95F6" w14:textId="62013726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0139E" w:rsidRPr="00B0139E" w14:paraId="6A7DEC0A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DCBFF" w14:textId="77777777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lastRenderedPageBreak/>
              <w:t>7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7D612" w14:textId="1B83DD74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("randomized controlled  trial"  OR  "controlled  clinical  trial"  OR 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z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OR  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ramdomised</w:t>
            </w:r>
            <w:proofErr w:type="spellEnd"/>
            <w:r w:rsidRPr="00B0139E">
              <w:rPr>
                <w:rFonts w:ascii="Times New Roman" w:hAnsi="Times New Roman" w:cs="Times New Roman"/>
                <w:color w:val="000000" w:themeColor="text1"/>
              </w:rPr>
              <w:t xml:space="preserve">  OR  placebo  OR  sham  OR  randomly  OR  trial) :</w:t>
            </w:r>
            <w:proofErr w:type="spellStart"/>
            <w:r w:rsidRPr="00B0139E">
              <w:rPr>
                <w:rFonts w:ascii="Times New Roman" w:hAnsi="Times New Roman" w:cs="Times New Roman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C1A1B" w14:textId="77777777" w:rsidR="00ED7593" w:rsidRPr="00B0139E" w:rsidRDefault="00ED7593" w:rsidP="00ED759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18606</w:t>
            </w:r>
          </w:p>
          <w:p w14:paraId="4A4C419C" w14:textId="60207241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D7593" w:rsidRPr="00B0139E" w14:paraId="44D0589F" w14:textId="77777777" w:rsidTr="00F618D0"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52AD3" w14:textId="77777777" w:rsidR="00ED7593" w:rsidRPr="00B0139E" w:rsidRDefault="00ED7593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8CFC6" w14:textId="77777777" w:rsidR="00ED7593" w:rsidRPr="00B0139E" w:rsidRDefault="00ED7593" w:rsidP="00F618D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(#1 OR #2 OR #3) AND #4 AND #5 AND #6 AND #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7A0CC" w14:textId="6FA0890C" w:rsidR="00ED7593" w:rsidRPr="00B0139E" w:rsidRDefault="00ED7593" w:rsidP="00F618D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0139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125B7BB0" w14:textId="1075CA6A" w:rsidR="00ED7593" w:rsidRDefault="00ED7593" w:rsidP="002524A8">
      <w:pPr>
        <w:rPr>
          <w:rFonts w:ascii="Times New Roman" w:hAnsi="Times New Roman" w:cs="Times New Roman"/>
          <w:color w:val="000000" w:themeColor="text1"/>
        </w:rPr>
      </w:pPr>
    </w:p>
    <w:p w14:paraId="11E2F2D1" w14:textId="77777777" w:rsidR="00C73DCD" w:rsidRPr="00B0139E" w:rsidRDefault="00C73DCD" w:rsidP="002524A8">
      <w:pPr>
        <w:rPr>
          <w:rFonts w:ascii="Times New Roman" w:hAnsi="Times New Roman" w:cs="Times New Roman"/>
          <w:color w:val="000000" w:themeColor="text1"/>
        </w:rPr>
      </w:pPr>
    </w:p>
    <w:p w14:paraId="205090C2" w14:textId="77777777" w:rsidR="00C73DCD" w:rsidRPr="00C73DCD" w:rsidRDefault="00C73DCD" w:rsidP="008C7C40">
      <w:pPr>
        <w:rPr>
          <w:rFonts w:ascii="Times New Roman" w:eastAsia="Microsoft YaHei" w:hAnsi="Times New Roman" w:cs="Times New Roman"/>
          <w:color w:val="000000" w:themeColor="text1"/>
          <w:shd w:val="clear" w:color="auto" w:fill="FFFFFF"/>
        </w:rPr>
      </w:pPr>
      <w:r w:rsidRPr="00C73DCD">
        <w:rPr>
          <w:rFonts w:ascii="Times New Roman" w:hAnsi="Times New Roman" w:cs="Times New Roman"/>
          <w:color w:val="000000" w:themeColor="text1"/>
        </w:rPr>
        <w:t>China National Knowledge Infrastructure (CNKI)</w:t>
      </w:r>
      <w:r w:rsidRPr="00C73DCD">
        <w:rPr>
          <w:rFonts w:ascii="Times New Roman" w:eastAsia="Microsoft YaHei" w:hAnsi="Times New Roman" w:cs="Times New Roman"/>
          <w:color w:val="000000" w:themeColor="text1"/>
          <w:shd w:val="clear" w:color="auto" w:fill="FFFFFF"/>
        </w:rPr>
        <w:t xml:space="preserve"> </w:t>
      </w:r>
    </w:p>
    <w:p w14:paraId="5C8C9FFE" w14:textId="1B65B447" w:rsidR="008C7C40" w:rsidRPr="00C73DCD" w:rsidRDefault="008C7C40" w:rsidP="008C7C40">
      <w:pPr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((((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中药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中医药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 AND ((((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"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大肠癌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") OR "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结肠癌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") OR "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直肠癌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") OR "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结直肠癌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") OR "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结肠直肠癌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")) AND 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化疗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) AND ((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不良反应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副作用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并发症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) AND 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临床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</w:t>
      </w:r>
    </w:p>
    <w:p w14:paraId="27E44589" w14:textId="27C1CF93" w:rsidR="008C7C40" w:rsidRDefault="008C7C40" w:rsidP="008C7C40">
      <w:pPr>
        <w:rPr>
          <w:color w:val="000000" w:themeColor="text1"/>
        </w:rPr>
      </w:pPr>
    </w:p>
    <w:p w14:paraId="514514B1" w14:textId="77777777" w:rsidR="00C73DCD" w:rsidRPr="00C73DCD" w:rsidRDefault="00C73DCD" w:rsidP="008C7C40">
      <w:pPr>
        <w:rPr>
          <w:color w:val="000000" w:themeColor="text1"/>
        </w:rPr>
      </w:pPr>
    </w:p>
    <w:p w14:paraId="51D0942F" w14:textId="589769DB" w:rsidR="008C7C40" w:rsidRPr="00C73DCD" w:rsidRDefault="00C73DCD" w:rsidP="008C7C40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C73DCD">
        <w:rPr>
          <w:rFonts w:ascii="Times New Roman" w:hAnsi="Times New Roman" w:cs="Times New Roman"/>
          <w:color w:val="000000" w:themeColor="text1"/>
        </w:rPr>
        <w:t>WanFang</w:t>
      </w:r>
      <w:proofErr w:type="spellEnd"/>
      <w:r w:rsidRPr="00C73DCD">
        <w:rPr>
          <w:rFonts w:ascii="Times New Roman" w:hAnsi="Times New Roman" w:cs="Times New Roman"/>
          <w:color w:val="000000" w:themeColor="text1"/>
        </w:rPr>
        <w:t xml:space="preserve"> Data</w:t>
      </w:r>
    </w:p>
    <w:p w14:paraId="321EECF9" w14:textId="77777777" w:rsidR="008C7C40" w:rsidRPr="00C73DCD" w:rsidRDefault="008C7C40" w:rsidP="008C7C40">
      <w:pPr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((((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中药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中医药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 AND ((((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"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大肠癌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") OR "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结肠癌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") OR "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直肠癌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") OR "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结直肠癌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") OR "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结肠直肠癌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")) AND 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化疗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) AND ((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不良反应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副作用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并发症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) AND 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临床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 AND ((((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摘要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=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腹泻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便秘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痢疾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泄泻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大便不通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 OR (((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恶心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反胃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作呕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呕吐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 OR ((((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厌食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食欲不振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食欲缺乏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腹痛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消化不良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) OR (((((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消化道出血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胃肠出血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胃溃疡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消化道溃疡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OR 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>胃出血</w:t>
      </w:r>
      <w:r w:rsidRPr="00C73DCD">
        <w:rPr>
          <w:rFonts w:ascii="Times New Roman" w:eastAsia="Microsoft YaHei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) </w:t>
      </w:r>
    </w:p>
    <w:p w14:paraId="31E579B6" w14:textId="77777777" w:rsidR="008C7C40" w:rsidRPr="00C73DCD" w:rsidRDefault="008C7C40" w:rsidP="008C7C40">
      <w:pPr>
        <w:rPr>
          <w:sz w:val="20"/>
          <w:szCs w:val="20"/>
        </w:rPr>
      </w:pPr>
    </w:p>
    <w:p w14:paraId="4B7B1674" w14:textId="77777777" w:rsidR="008C7C40" w:rsidRPr="00C73DCD" w:rsidRDefault="008C7C40" w:rsidP="008C7C40">
      <w:pPr>
        <w:rPr>
          <w:sz w:val="20"/>
          <w:szCs w:val="20"/>
        </w:rPr>
      </w:pPr>
    </w:p>
    <w:p w14:paraId="4A84B337" w14:textId="77777777" w:rsidR="008C7C40" w:rsidRDefault="008C7C40" w:rsidP="008C7C40">
      <w:pPr>
        <w:rPr>
          <w:rFonts w:ascii="Microsoft YaHei" w:eastAsia="Microsoft YaHei" w:hAnsi="Microsoft YaHei"/>
          <w:color w:val="666666"/>
          <w:sz w:val="18"/>
          <w:szCs w:val="18"/>
          <w:shd w:val="clear" w:color="auto" w:fill="FFFFFF"/>
        </w:rPr>
      </w:pPr>
    </w:p>
    <w:p w14:paraId="6F8C7CE4" w14:textId="77777777" w:rsidR="008C7C40" w:rsidRPr="002524A8" w:rsidRDefault="008C7C40" w:rsidP="008C7C40">
      <w:pPr>
        <w:rPr>
          <w:color w:val="000000"/>
        </w:rPr>
      </w:pPr>
    </w:p>
    <w:sectPr w:rsidR="008C7C40" w:rsidRPr="002524A8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191C"/>
    <w:rsid w:val="00147E94"/>
    <w:rsid w:val="002524A8"/>
    <w:rsid w:val="002C5DFB"/>
    <w:rsid w:val="003E03D8"/>
    <w:rsid w:val="004211BA"/>
    <w:rsid w:val="00442CA8"/>
    <w:rsid w:val="00451E4A"/>
    <w:rsid w:val="004B191C"/>
    <w:rsid w:val="00537002"/>
    <w:rsid w:val="00575A2B"/>
    <w:rsid w:val="005C3457"/>
    <w:rsid w:val="00650711"/>
    <w:rsid w:val="0077449A"/>
    <w:rsid w:val="00895468"/>
    <w:rsid w:val="008971BD"/>
    <w:rsid w:val="008C7C40"/>
    <w:rsid w:val="0096167E"/>
    <w:rsid w:val="00A01A88"/>
    <w:rsid w:val="00B0139E"/>
    <w:rsid w:val="00B7235B"/>
    <w:rsid w:val="00BB5D9C"/>
    <w:rsid w:val="00C73DCD"/>
    <w:rsid w:val="00C967DB"/>
    <w:rsid w:val="00CA4242"/>
    <w:rsid w:val="00DA7792"/>
    <w:rsid w:val="00DB095F"/>
    <w:rsid w:val="00E02207"/>
    <w:rsid w:val="00ED7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04C69"/>
  <w15:docId w15:val="{BAE2B450-E8E2-204B-9C64-793757FC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5F3C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524A8"/>
    <w:rPr>
      <w:color w:val="0000FF"/>
      <w:u w:val="single"/>
    </w:rPr>
  </w:style>
  <w:style w:type="table" w:styleId="PlainTable4">
    <w:name w:val="Plain Table 4"/>
    <w:basedOn w:val="TableNormal"/>
    <w:uiPriority w:val="44"/>
    <w:rsid w:val="002524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524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52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C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C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3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2747">
          <w:marLeft w:val="-4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1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7n+xaa8Sfto8iC/PVn/FH4tW9Mw==">AMUW2mUONWXTq++kkrRaHzzzTEm2/pLEvczHHHpyQ6fi4qLhhjXqo4Sk8ha7ao9daxRMvCynwgHlSe1quAT0Em0qOMHsnWxbUGJLJLik8+y6rZtIxng/oD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4</Pages>
  <Words>1164</Words>
  <Characters>663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a Chen</dc:creator>
  <cp:lastModifiedBy>Lora Chen</cp:lastModifiedBy>
  <cp:revision>8</cp:revision>
  <dcterms:created xsi:type="dcterms:W3CDTF">2020-05-29T13:11:00Z</dcterms:created>
  <dcterms:modified xsi:type="dcterms:W3CDTF">2020-11-12T10:19:00Z</dcterms:modified>
</cp:coreProperties>
</file>